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5EC0E" w14:textId="45097E43" w:rsidR="003B034E" w:rsidRPr="00FF6FB3" w:rsidRDefault="00FF6FB3" w:rsidP="003B034E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3B034E" w:rsidRPr="00FF6FB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3B034E" w:rsidRPr="00FF6FB3">
        <w:rPr>
          <w:rFonts w:ascii="Times New Roman" w:hAnsi="Times New Roman" w:cs="Times New Roman"/>
          <w:sz w:val="24"/>
          <w:szCs w:val="24"/>
        </w:rPr>
        <w:t>: Main Interventions for Each Revision Surger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6004"/>
      </w:tblGrid>
      <w:tr w:rsidR="003B034E" w:rsidRPr="00FF6FB3" w14:paraId="56647D6E" w14:textId="77777777" w:rsidTr="008A2F8E"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7D9D78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Revision Frequency</w:t>
            </w:r>
          </w:p>
        </w:tc>
        <w:tc>
          <w:tcPr>
            <w:tcW w:w="60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0EC9E7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Intervention Methods</w:t>
            </w:r>
          </w:p>
        </w:tc>
      </w:tr>
      <w:tr w:rsidR="003B034E" w:rsidRPr="00FF6FB3" w14:paraId="11300D38" w14:textId="77777777" w:rsidTr="008A2F8E">
        <w:tc>
          <w:tcPr>
            <w:tcW w:w="2518" w:type="dxa"/>
            <w:tcBorders>
              <w:top w:val="single" w:sz="6" w:space="0" w:color="auto"/>
            </w:tcBorders>
            <w:vAlign w:val="center"/>
          </w:tcPr>
          <w:p w14:paraId="682CCEFB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First Revision Surgery</w:t>
            </w:r>
          </w:p>
        </w:tc>
        <w:tc>
          <w:tcPr>
            <w:tcW w:w="6004" w:type="dxa"/>
            <w:tcBorders>
              <w:top w:val="single" w:sz="6" w:space="0" w:color="auto"/>
            </w:tcBorders>
            <w:vAlign w:val="center"/>
          </w:tcPr>
          <w:p w14:paraId="1A0D7436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Anterolateral Locked Compression Plate, Anteromedial Reconstruction Plate, Right Autologous Iliac Bone Grafting</w:t>
            </w:r>
          </w:p>
        </w:tc>
      </w:tr>
      <w:tr w:rsidR="003B034E" w:rsidRPr="00FF6FB3" w14:paraId="7D8598A7" w14:textId="77777777" w:rsidTr="008A2F8E">
        <w:tc>
          <w:tcPr>
            <w:tcW w:w="2518" w:type="dxa"/>
            <w:vAlign w:val="center"/>
          </w:tcPr>
          <w:p w14:paraId="7B77C966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Second Revision Surgery</w:t>
            </w:r>
          </w:p>
        </w:tc>
        <w:tc>
          <w:tcPr>
            <w:tcW w:w="6004" w:type="dxa"/>
            <w:vAlign w:val="center"/>
          </w:tcPr>
          <w:p w14:paraId="3D7646C4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Anterolateral Locked Compression Plate, Left Autologous Iliac Bone Grafting, Allogeneic Bone Grafting</w:t>
            </w:r>
          </w:p>
        </w:tc>
      </w:tr>
      <w:tr w:rsidR="003B034E" w:rsidRPr="00FF6FB3" w14:paraId="6D24AF9F" w14:textId="77777777" w:rsidTr="008A2F8E">
        <w:tc>
          <w:tcPr>
            <w:tcW w:w="2518" w:type="dxa"/>
            <w:vAlign w:val="center"/>
          </w:tcPr>
          <w:p w14:paraId="093E3B81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Third Revision Surgery</w:t>
            </w:r>
          </w:p>
        </w:tc>
        <w:tc>
          <w:tcPr>
            <w:tcW w:w="6004" w:type="dxa"/>
            <w:vAlign w:val="center"/>
          </w:tcPr>
          <w:p w14:paraId="337D68A7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Unilateral External Fixator</w:t>
            </w:r>
          </w:p>
        </w:tc>
      </w:tr>
      <w:tr w:rsidR="003B034E" w:rsidRPr="00FF6FB3" w14:paraId="5004B946" w14:textId="77777777" w:rsidTr="008A2F8E">
        <w:tc>
          <w:tcPr>
            <w:tcW w:w="2518" w:type="dxa"/>
            <w:vAlign w:val="center"/>
          </w:tcPr>
          <w:p w14:paraId="3372689D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Fourth Revision Surgery</w:t>
            </w:r>
          </w:p>
        </w:tc>
        <w:tc>
          <w:tcPr>
            <w:tcW w:w="6004" w:type="dxa"/>
            <w:vAlign w:val="center"/>
          </w:tcPr>
          <w:p w14:paraId="472420A2" w14:textId="77777777" w:rsidR="003B034E" w:rsidRPr="00FF6FB3" w:rsidRDefault="003B034E" w:rsidP="008A2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FB3">
              <w:rPr>
                <w:rFonts w:ascii="Times New Roman" w:hAnsi="Times New Roman" w:cs="Times New Roman"/>
                <w:sz w:val="24"/>
                <w:szCs w:val="24"/>
              </w:rPr>
              <w:t>Anterolateral Locked Compression Plate, Right Autologous Iliac Bone Grafting, Platelet-Rich Plasma</w:t>
            </w:r>
          </w:p>
        </w:tc>
      </w:tr>
    </w:tbl>
    <w:p w14:paraId="10B6F599" w14:textId="77777777" w:rsidR="001048EC" w:rsidRPr="003B034E" w:rsidRDefault="001048EC">
      <w:pPr>
        <w:rPr>
          <w:rFonts w:hint="eastAsia"/>
        </w:rPr>
      </w:pPr>
    </w:p>
    <w:sectPr w:rsidR="001048EC" w:rsidRPr="003B0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552AF3" w14:textId="77777777" w:rsidR="00CE17F1" w:rsidRDefault="00CE17F1" w:rsidP="00FF6FB3">
      <w:pPr>
        <w:rPr>
          <w:rFonts w:hint="eastAsia"/>
        </w:rPr>
      </w:pPr>
      <w:r>
        <w:separator/>
      </w:r>
    </w:p>
  </w:endnote>
  <w:endnote w:type="continuationSeparator" w:id="0">
    <w:p w14:paraId="500C144C" w14:textId="77777777" w:rsidR="00CE17F1" w:rsidRDefault="00CE17F1" w:rsidP="00FF6F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F76FC" w14:textId="77777777" w:rsidR="00CE17F1" w:rsidRDefault="00CE17F1" w:rsidP="00FF6FB3">
      <w:pPr>
        <w:rPr>
          <w:rFonts w:hint="eastAsia"/>
        </w:rPr>
      </w:pPr>
      <w:r>
        <w:separator/>
      </w:r>
    </w:p>
  </w:footnote>
  <w:footnote w:type="continuationSeparator" w:id="0">
    <w:p w14:paraId="3B640BFA" w14:textId="77777777" w:rsidR="00CE17F1" w:rsidRDefault="00CE17F1" w:rsidP="00FF6F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034E"/>
    <w:rsid w:val="001048EC"/>
    <w:rsid w:val="003B034E"/>
    <w:rsid w:val="00431BE7"/>
    <w:rsid w:val="00CE17F1"/>
    <w:rsid w:val="00CE3812"/>
    <w:rsid w:val="00FF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9A49C"/>
  <w15:chartTrackingRefBased/>
  <w15:docId w15:val="{EA7DB302-BD0A-40C1-B580-AB863864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3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B034E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F6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6F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6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6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70</Characters>
  <Application>Microsoft Office Word</Application>
  <DocSecurity>0</DocSecurity>
  <Lines>10</Lines>
  <Paragraphs>3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eng wang</dc:creator>
  <cp:keywords/>
  <dc:description/>
  <cp:lastModifiedBy>shiheng wang</cp:lastModifiedBy>
  <cp:revision>2</cp:revision>
  <dcterms:created xsi:type="dcterms:W3CDTF">2024-10-09T13:40:00Z</dcterms:created>
  <dcterms:modified xsi:type="dcterms:W3CDTF">2024-10-15T09:52:00Z</dcterms:modified>
</cp:coreProperties>
</file>